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F36" w:rsidRDefault="00912F36" w:rsidP="00912F3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2</w:t>
      </w:r>
    </w:p>
    <w:p w:rsidR="00912F36" w:rsidRPr="00131053" w:rsidRDefault="00912F36" w:rsidP="00912F3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: </w:t>
      </w:r>
      <w:r w:rsidRPr="00B412E8">
        <w:rPr>
          <w:rFonts w:ascii="Times New Roman" w:hAnsi="Times New Roman"/>
          <w:sz w:val="24"/>
          <w:szCs w:val="24"/>
        </w:rPr>
        <w:t xml:space="preserve">100 random variants </w:t>
      </w:r>
      <w:r>
        <w:rPr>
          <w:rFonts w:ascii="Times New Roman" w:hAnsi="Times New Roman"/>
          <w:sz w:val="24"/>
          <w:szCs w:val="24"/>
        </w:rPr>
        <w:t xml:space="preserve">potentially </w:t>
      </w:r>
      <w:r w:rsidRPr="00B412E8">
        <w:rPr>
          <w:rFonts w:ascii="Times New Roman" w:hAnsi="Times New Roman"/>
          <w:sz w:val="24"/>
          <w:szCs w:val="24"/>
        </w:rPr>
        <w:t xml:space="preserve">associated with disease in our targeted SCA/D genes </w:t>
      </w:r>
      <w:r>
        <w:rPr>
          <w:rFonts w:ascii="Times New Roman" w:hAnsi="Times New Roman"/>
          <w:sz w:val="24"/>
          <w:szCs w:val="24"/>
        </w:rPr>
        <w:t xml:space="preserve">selected for capture and coverage analysis </w:t>
      </w:r>
      <w:r w:rsidRPr="00B412E8">
        <w:rPr>
          <w:rFonts w:ascii="Times New Roman" w:hAnsi="Times New Roman"/>
          <w:sz w:val="24"/>
          <w:szCs w:val="24"/>
        </w:rPr>
        <w:t>across all individual sample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1297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692"/>
        <w:gridCol w:w="1692"/>
        <w:gridCol w:w="1692"/>
        <w:gridCol w:w="6210"/>
      </w:tblGrid>
      <w:tr w:rsidR="00912F36" w:rsidRPr="00131053" w:rsidTr="006F43F9"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912F36" w:rsidRDefault="00912F36" w:rsidP="006F43F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  <w:p w:rsidR="00912F36" w:rsidRPr="00131053" w:rsidRDefault="00912F36" w:rsidP="006F43F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912F36" w:rsidRDefault="00912F36" w:rsidP="006F43F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912F36" w:rsidRPr="00131053" w:rsidRDefault="00912F36" w:rsidP="006F43F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MIM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*</w:t>
            </w:r>
            <w:r w:rsidRPr="001310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#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GVS</w:t>
            </w:r>
            <w:r w:rsidRPr="00131053">
              <w:rPr>
                <w:rFonts w:ascii="Lucida Sans Unicode" w:hAnsi="Lucida Sans Unicode" w:cs="Lucida Sans Unicode"/>
                <w:color w:val="191919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N</w:t>
            </w:r>
            <w:r w:rsidRPr="0013105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cleotid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GVS  P</w:t>
            </w:r>
            <w:r w:rsidRPr="0013105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otein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henotyp</w:t>
            </w:r>
            <w:r w:rsidRPr="000F40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</w:t>
            </w:r>
            <w:r w:rsidRPr="000F4047">
              <w:rPr>
                <w:rFonts w:ascii="Times New Roman" w:hAnsi="Times New Roman"/>
                <w:color w:val="191919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</w:tr>
      <w:tr w:rsidR="00912F36" w:rsidRPr="00131053" w:rsidTr="006F43F9">
        <w:tc>
          <w:tcPr>
            <w:tcW w:w="1692" w:type="dxa"/>
            <w:tcBorders>
              <w:top w:val="single" w:sz="4" w:space="0" w:color="auto"/>
            </w:tcBorders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BCC9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1439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4640C&gt;T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T1547I</w:t>
            </w:r>
          </w:p>
        </w:tc>
        <w:tc>
          <w:tcPr>
            <w:tcW w:w="6210" w:type="dxa"/>
            <w:tcBorders>
              <w:top w:val="single" w:sz="4" w:space="0" w:color="auto"/>
            </w:tcBorders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trial fibrillation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TA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0262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350A&gt;C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N117T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Thoracic aortic aneurysms and dissections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TC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0254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301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E101K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hypertrophic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TN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02573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484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T495M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hypertrophic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KAP9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4001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4709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S1570L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Long QT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K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0641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1716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3906W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ac arrhythmia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KRD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9599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313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P105S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G3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3883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652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218W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64757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07C&gt;G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S36C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hypertrophic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CNA1C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14205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468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G490R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Brugada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yndrome (shorter-than-normal QT interval)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CNA2D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14204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867C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S956Y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Brugada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CNB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0003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428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S143F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Brugada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LR3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11414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45A&gt;G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K82R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diomyopathy, </w:t>
            </w: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hypertropic</w:t>
            </w:r>
            <w:proofErr w:type="spellEnd"/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SQ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14251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919G&gt;C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D307H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Ventricular tachycardia, polymorphic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V3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1253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33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T78M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Long QT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13381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397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S466L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Homocystinuria</w:t>
            </w:r>
            <w:proofErr w:type="spellEnd"/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2018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3230G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G1077V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Ehlers-</w:t>
            </w: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Danlos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yndrome IV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L5A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20215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588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G530S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Ehlers-</w:t>
            </w: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Danlos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L5A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2019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933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G645R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Ehlers-</w:t>
            </w: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Danlos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RYAB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2359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470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157H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SRP3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0824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0T&gt;C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W4R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TF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0435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74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A92T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ES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2566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358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T453I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restrictive with atrioventricular block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MD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300377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54G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K18N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MD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300377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5371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Q1791*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uscular dystrophy, </w:t>
            </w: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Duchenne</w:t>
            </w:r>
            <w:proofErr w:type="spellEnd"/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SC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25645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607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203C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rrhythmogenic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ight ventricular cardiomyopathy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DSG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25671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434G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G812C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diomyopathy, </w:t>
            </w: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rrhythmogenic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ight ventricular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SP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25647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422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808C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diomyopathy, </w:t>
            </w: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rrhythmogenic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ight ventricular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TNA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1239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362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P121L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eft ventricular </w:t>
            </w: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noncompaction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ith CH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LN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3016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T&gt;C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M1T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 &amp; pulmonary emphysema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MD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300384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454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152C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BN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34797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84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62C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Marfan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BN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1257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976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P326S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ontractural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rachnodactyly</w:t>
            </w:r>
            <w:proofErr w:type="spellEnd"/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KTN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744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073A&gt;C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Q358P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ATAD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14518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304T&gt;C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S102P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LA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300644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066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356W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Fabry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seas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PD1L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11778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839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A280V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Brugada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RAS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9002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35G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G12V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ostello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JPH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5267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421T&gt;C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Y141H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hypertrophic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JUP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73325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56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T19I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rrhythmogenic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ight ventricular dysplasia/cardiomyopathy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CNE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76261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21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S74L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Long QT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CNE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3796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61T&gt;C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M54T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ac arrhythmia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CNE3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4433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96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99H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Brugada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CNH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52427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57G&gt;C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G53R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Long QT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CNJ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0681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407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S136F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ndersen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CNJ5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0734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159G&gt;C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G387R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Long QT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CNJ8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0935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265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S422L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Ventricular fibrillation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CNQ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7542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502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G168R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Long QT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RAS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9007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01C&gt;G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P34R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-</w:t>
            </w: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facio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-cutaneous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MA4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0133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3217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1073*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MP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30906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877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293*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Danon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seas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DB3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5906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349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D117N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MNA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5033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388T&gt;C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Y130H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-</w:t>
            </w: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facio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-cutaneous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P2K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76872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371C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P124Q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-</w:t>
            </w: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facio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-cutaneous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0958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468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G490R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hypertrophic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YH1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60745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5273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1758Q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ortic aneurysm, familial thoracic 4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YH6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6071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3010G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A1004S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6076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208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403Q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hypertrophic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YL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60781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73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58Q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hypertrophic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MYL3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6079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70C&gt;G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A57G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hypertrophic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YLK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6566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60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A87V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hypertrophic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YOZ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5602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738A&gt;G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I246M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hypertrophic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EXN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13121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955A&gt;G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Y652C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6479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49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T50I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Noonan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KP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2861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237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413*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rrhythmogenic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ight ventricular dysplasia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LN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72405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5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9C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diomyopathy, dilated 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KAG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2743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199C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T400N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hypertrophic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N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04311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04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35Q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lzheimer disease &amp; Dilated cardiomyopathy, 1U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N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0759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389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S130L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lzheimer disease &amp; Dilated Cardiomyopathy, IV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76876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922A&gt;G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N308D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Noonan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AF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6476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752T&gt;C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L251P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erinatal problems &amp; hypertrophic cardiomyopathy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BM20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13171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901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634Q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YR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80902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527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176Q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rrhythmogenic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ight ventricular dysplasia type 2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CN1B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0235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59G&gt;C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E87Q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ac conduction diseas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CN3B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8214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9T&gt;C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L10P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Brugada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CN4B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8256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485T&gt;G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V162G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trial fibrillation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0163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481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E161K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Brugada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DHA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0857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664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G555E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omplex II deficiency &amp; Dilated cardiomyopathy, 1GG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GCD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1411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451T&gt;G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S151A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HOC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2775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4A&gt;G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S2G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onan-like syndrome with loose </w:t>
            </w: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nagen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air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LC25A4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0322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368C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A123D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Mitochondrial myopathy &amp; hypertrophic cardiomyopathy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LC2A10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6145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43C&gt;G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S81R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rterial tortuosity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MAD3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3109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715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E239K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Thoracic aortic aneurysms and dissections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NTA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1017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770C&gt;G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A257G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Long QT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OS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8253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870G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V624F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hypertrophic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AZ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300394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589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G197R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Barth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CAP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04488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316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106C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hypertrophic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GFB3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9023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150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E384K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diomyopathy, </w:t>
            </w: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rrhythmogenic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ight ventricular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GFBR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90181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058G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G353V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Loeys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-Dietz aortic aneurysm syndrom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90182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923T&gt;C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L308P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Marfan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yndrome II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MEM43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612048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1073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S358L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rrhythmogenic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ight ventricular cardiomyopathy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MPO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8838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068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690C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TNNC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9104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476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G159D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NNI3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91044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433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145W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restrictive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NNT2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91045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421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141W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9101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742A&gt;G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K248E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non-compaction, left ventricular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TN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8884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40579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13527*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TN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8884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55735G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A18579T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Arrhythmogenic</w:t>
            </w:r>
            <w:proofErr w:type="spellEnd"/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ight ventricular cardiomyopathy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TR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76300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50T&gt;A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F84I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 &amp; late-onset polyneuropathy of lower limbs</w:t>
            </w:r>
          </w:p>
        </w:tc>
      </w:tr>
      <w:tr w:rsidR="00912F36" w:rsidRPr="00131053" w:rsidTr="006F43F9"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CL</w:t>
            </w:r>
          </w:p>
        </w:tc>
        <w:tc>
          <w:tcPr>
            <w:tcW w:w="1692" w:type="dxa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193065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.2923C&gt;T</w:t>
            </w:r>
          </w:p>
        </w:tc>
        <w:tc>
          <w:tcPr>
            <w:tcW w:w="1692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p.R975W</w:t>
            </w:r>
          </w:p>
        </w:tc>
        <w:tc>
          <w:tcPr>
            <w:tcW w:w="6210" w:type="dxa"/>
            <w:vAlign w:val="bottom"/>
          </w:tcPr>
          <w:p w:rsidR="00912F36" w:rsidRPr="00131053" w:rsidRDefault="00912F36" w:rsidP="006F43F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1053">
              <w:rPr>
                <w:rFonts w:ascii="Times New Roman" w:hAnsi="Times New Roman"/>
                <w:color w:val="000000"/>
                <w:sz w:val="24"/>
                <w:szCs w:val="24"/>
              </w:rPr>
              <w:t>Cardiomyopathy, dilated</w:t>
            </w:r>
          </w:p>
        </w:tc>
      </w:tr>
    </w:tbl>
    <w:p w:rsidR="00912F36" w:rsidRPr="00131053" w:rsidRDefault="00912F36" w:rsidP="00912F36">
      <w:pPr>
        <w:spacing w:before="120"/>
        <w:rPr>
          <w:rFonts w:ascii="Times New Roman" w:hAnsi="Times New Roman"/>
          <w:sz w:val="24"/>
          <w:szCs w:val="24"/>
        </w:rPr>
      </w:pPr>
      <w:r w:rsidRPr="000F4047">
        <w:rPr>
          <w:rFonts w:ascii="Times New Roman" w:hAnsi="Times New Roman"/>
          <w:color w:val="191919"/>
          <w:sz w:val="24"/>
          <w:szCs w:val="24"/>
          <w:shd w:val="clear" w:color="auto" w:fill="FFFFFF"/>
          <w:vertAlign w:val="superscript"/>
        </w:rPr>
        <w:t>*</w:t>
      </w:r>
      <w:r w:rsidRPr="000F404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Online Mendelian Inheritance in Man</w:t>
      </w:r>
      <w:r w:rsidRPr="000F4047">
        <w:rPr>
          <w:rFonts w:ascii="Times New Roman" w:hAnsi="Times New Roman"/>
          <w:color w:val="191919"/>
          <w:sz w:val="24"/>
          <w:szCs w:val="24"/>
          <w:shd w:val="clear" w:color="auto" w:fill="FFFFFF"/>
        </w:rPr>
        <w:t>,</w:t>
      </w:r>
      <w:r w:rsidRPr="000F4047">
        <w:rPr>
          <w:rFonts w:ascii="Times New Roman" w:hAnsi="Times New Roman"/>
          <w:color w:val="191919"/>
          <w:sz w:val="24"/>
          <w:szCs w:val="24"/>
          <w:shd w:val="clear" w:color="auto" w:fill="FFFFFF"/>
          <w:vertAlign w:val="superscript"/>
        </w:rPr>
        <w:t xml:space="preserve"> †</w:t>
      </w:r>
      <w:r w:rsidRPr="000F4047">
        <w:rPr>
          <w:rFonts w:ascii="Times New Roman" w:hAnsi="Times New Roman"/>
          <w:color w:val="000000"/>
          <w:sz w:val="24"/>
          <w:szCs w:val="24"/>
        </w:rPr>
        <w:t xml:space="preserve"> Human Genome Variation Society, </w:t>
      </w:r>
      <w:r w:rsidRPr="000F4047">
        <w:rPr>
          <w:rFonts w:ascii="Times New Roman" w:hAnsi="Times New Roman"/>
          <w:color w:val="191919"/>
          <w:sz w:val="24"/>
          <w:szCs w:val="24"/>
          <w:shd w:val="clear" w:color="auto" w:fill="FFFFFF"/>
          <w:vertAlign w:val="superscript"/>
        </w:rPr>
        <w:t>‡</w:t>
      </w:r>
      <w:r>
        <w:rPr>
          <w:rFonts w:ascii="Times New Roman" w:hAnsi="Times New Roman"/>
          <w:color w:val="191919"/>
          <w:sz w:val="24"/>
          <w:szCs w:val="24"/>
          <w:shd w:val="clear" w:color="auto" w:fill="FFFFFF"/>
        </w:rPr>
        <w:t>Associated p</w:t>
      </w:r>
      <w:r w:rsidRPr="000F4047">
        <w:rPr>
          <w:rFonts w:ascii="Times New Roman" w:hAnsi="Times New Roman"/>
          <w:color w:val="191919"/>
          <w:sz w:val="24"/>
          <w:szCs w:val="24"/>
          <w:shd w:val="clear" w:color="auto" w:fill="FFFFFF"/>
        </w:rPr>
        <w:t xml:space="preserve">henotype </w:t>
      </w:r>
      <w:r>
        <w:rPr>
          <w:rFonts w:ascii="Times New Roman" w:hAnsi="Times New Roman"/>
          <w:color w:val="191919"/>
          <w:sz w:val="24"/>
          <w:szCs w:val="24"/>
          <w:shd w:val="clear" w:color="auto" w:fill="FFFFFF"/>
        </w:rPr>
        <w:t>listed in Human Gene Mutation Database</w:t>
      </w:r>
    </w:p>
    <w:p w:rsidR="00DE1293" w:rsidRDefault="00912F36">
      <w:bookmarkStart w:id="0" w:name="_GoBack"/>
      <w:bookmarkEnd w:id="0"/>
    </w:p>
    <w:sectPr w:rsidR="00DE1293" w:rsidSect="00912F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F36"/>
    <w:rsid w:val="00912F36"/>
    <w:rsid w:val="009B0B1A"/>
    <w:rsid w:val="00F9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F3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2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F3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2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3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of Philadelphia</Company>
  <LinksUpToDate>false</LinksUpToDate>
  <CharactersWithSpaces>6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dy Li</dc:creator>
  <cp:lastModifiedBy>Mindy Li</cp:lastModifiedBy>
  <cp:revision>1</cp:revision>
  <dcterms:created xsi:type="dcterms:W3CDTF">2015-04-29T15:29:00Z</dcterms:created>
  <dcterms:modified xsi:type="dcterms:W3CDTF">2015-04-29T15:30:00Z</dcterms:modified>
</cp:coreProperties>
</file>